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9286D" w14:textId="7F8D531B" w:rsidR="0072630E" w:rsidRPr="00974513" w:rsidRDefault="00CB7BF3">
      <w:pPr>
        <w:rPr>
          <w:b/>
        </w:rPr>
      </w:pPr>
      <w:r>
        <w:rPr>
          <w:b/>
        </w:rPr>
        <w:t>S2</w:t>
      </w:r>
      <w:bookmarkStart w:id="0" w:name="_GoBack"/>
      <w:bookmarkEnd w:id="0"/>
      <w:r w:rsidR="00BA3A05" w:rsidRPr="00974513">
        <w:rPr>
          <w:b/>
        </w:rPr>
        <w:t xml:space="preserve"> Table:</w:t>
      </w:r>
      <w:r w:rsidR="0079790E" w:rsidRPr="00974513">
        <w:rPr>
          <w:b/>
        </w:rPr>
        <w:t xml:space="preserve"> </w:t>
      </w:r>
      <w:r w:rsidR="000801F4" w:rsidRPr="00974513">
        <w:rPr>
          <w:b/>
        </w:rPr>
        <w:t>Critical appraisal checklist for studies reporting prevalence data.</w:t>
      </w:r>
    </w:p>
    <w:p w14:paraId="59909DA9" w14:textId="77777777" w:rsidR="0079790E" w:rsidRPr="00974513" w:rsidRDefault="0079790E"/>
    <w:tbl>
      <w:tblPr>
        <w:tblStyle w:val="LightShading"/>
        <w:tblW w:w="9464" w:type="dxa"/>
        <w:tblLayout w:type="fixed"/>
        <w:tblLook w:val="04A0" w:firstRow="1" w:lastRow="0" w:firstColumn="1" w:lastColumn="0" w:noHBand="0" w:noVBand="1"/>
      </w:tblPr>
      <w:tblGrid>
        <w:gridCol w:w="392"/>
        <w:gridCol w:w="6520"/>
        <w:gridCol w:w="2552"/>
      </w:tblGrid>
      <w:tr w:rsidR="00D77984" w:rsidRPr="00974513" w14:paraId="28148B0A" w14:textId="77777777" w:rsidTr="00D77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BFD41DA" w14:textId="77777777" w:rsidR="00D77984" w:rsidRPr="00974513" w:rsidRDefault="00D77984"/>
        </w:tc>
        <w:tc>
          <w:tcPr>
            <w:tcW w:w="9072" w:type="dxa"/>
            <w:gridSpan w:val="2"/>
          </w:tcPr>
          <w:p w14:paraId="5DD3F96C" w14:textId="77777777" w:rsidR="00D77984" w:rsidRPr="00974513" w:rsidRDefault="00D779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4513">
              <w:t>Quality Assesment Criteria</w:t>
            </w:r>
          </w:p>
        </w:tc>
      </w:tr>
      <w:tr w:rsidR="000801F4" w:rsidRPr="00974513" w14:paraId="05B62125" w14:textId="77777777" w:rsidTr="00D7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5EFD768" w14:textId="0AEFC0CA" w:rsidR="000801F4" w:rsidRPr="00974513" w:rsidRDefault="00417A66">
            <w:r>
              <w:t>1</w:t>
            </w:r>
          </w:p>
        </w:tc>
        <w:tc>
          <w:tcPr>
            <w:tcW w:w="6520" w:type="dxa"/>
          </w:tcPr>
          <w:p w14:paraId="0D27A2D3" w14:textId="77777777" w:rsidR="000801F4" w:rsidRPr="00974513" w:rsidRDefault="00080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513">
              <w:t>Were study participants sampled in a appropriate way?</w:t>
            </w:r>
          </w:p>
        </w:tc>
        <w:tc>
          <w:tcPr>
            <w:tcW w:w="2552" w:type="dxa"/>
          </w:tcPr>
          <w:p w14:paraId="449E3DD0" w14:textId="77777777" w:rsidR="000801F4" w:rsidRPr="00974513" w:rsidRDefault="000801F4" w:rsidP="00D77984">
            <w:pPr>
              <w:ind w:left="1168" w:hanging="1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513">
              <w:t>Selection bias</w:t>
            </w:r>
          </w:p>
        </w:tc>
      </w:tr>
      <w:tr w:rsidR="00D77984" w:rsidRPr="00974513" w14:paraId="29E6B97A" w14:textId="77777777" w:rsidTr="00D77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37222DFB" w14:textId="31D11F02" w:rsidR="00D77984" w:rsidRPr="00974513" w:rsidRDefault="00417A66">
            <w:r>
              <w:t>2</w:t>
            </w:r>
          </w:p>
        </w:tc>
        <w:tc>
          <w:tcPr>
            <w:tcW w:w="6520" w:type="dxa"/>
          </w:tcPr>
          <w:p w14:paraId="354AD019" w14:textId="77777777" w:rsidR="00D77984" w:rsidRPr="00974513" w:rsidRDefault="00D77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513">
              <w:t xml:space="preserve">Was a clear, standard definition used for maternal </w:t>
            </w:r>
            <w:r w:rsidR="000801F4" w:rsidRPr="00974513">
              <w:t xml:space="preserve">ZIKV </w:t>
            </w:r>
            <w:r w:rsidRPr="00974513">
              <w:t>infection?</w:t>
            </w:r>
          </w:p>
        </w:tc>
        <w:tc>
          <w:tcPr>
            <w:tcW w:w="2552" w:type="dxa"/>
          </w:tcPr>
          <w:p w14:paraId="121E27BA" w14:textId="77777777" w:rsidR="00D77984" w:rsidRPr="00974513" w:rsidRDefault="00D77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513">
              <w:t>Measurement bias</w:t>
            </w:r>
          </w:p>
        </w:tc>
      </w:tr>
      <w:tr w:rsidR="00D77984" w:rsidRPr="00974513" w14:paraId="7F58F8FB" w14:textId="77777777" w:rsidTr="00D7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3664BEC" w14:textId="03B5FBF5" w:rsidR="00D77984" w:rsidRPr="00974513" w:rsidRDefault="00417A66">
            <w:r>
              <w:t>3</w:t>
            </w:r>
          </w:p>
        </w:tc>
        <w:tc>
          <w:tcPr>
            <w:tcW w:w="6520" w:type="dxa"/>
          </w:tcPr>
          <w:p w14:paraId="567B64F7" w14:textId="77777777" w:rsidR="00D77984" w:rsidRPr="00974513" w:rsidRDefault="00D77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513">
              <w:t>Was infection measured reliably using trained/educated data collectors, appropriate/reliable diagnostic procedures, or reliable forms of retrospective data (clinical records meeting standard definitions)?</w:t>
            </w:r>
          </w:p>
        </w:tc>
        <w:tc>
          <w:tcPr>
            <w:tcW w:w="2552" w:type="dxa"/>
          </w:tcPr>
          <w:p w14:paraId="56DD3577" w14:textId="77777777" w:rsidR="00D77984" w:rsidRPr="00974513" w:rsidRDefault="00D77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513">
              <w:t>Measurement bias</w:t>
            </w:r>
          </w:p>
        </w:tc>
      </w:tr>
      <w:tr w:rsidR="00D77984" w:rsidRPr="00974513" w14:paraId="1ED21232" w14:textId="77777777" w:rsidTr="00D77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354C4D3" w14:textId="59D4E2CE" w:rsidR="00D77984" w:rsidRPr="00974513" w:rsidRDefault="00417A66">
            <w:r>
              <w:t>4</w:t>
            </w:r>
          </w:p>
        </w:tc>
        <w:tc>
          <w:tcPr>
            <w:tcW w:w="6520" w:type="dxa"/>
          </w:tcPr>
          <w:p w14:paraId="360F8E12" w14:textId="77777777" w:rsidR="00D77984" w:rsidRPr="00974513" w:rsidRDefault="00080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513">
              <w:t>Was the condition measured in a standard, reliable way for all participants?</w:t>
            </w:r>
          </w:p>
        </w:tc>
        <w:tc>
          <w:tcPr>
            <w:tcW w:w="2552" w:type="dxa"/>
          </w:tcPr>
          <w:p w14:paraId="0DCA23F4" w14:textId="77777777" w:rsidR="00D77984" w:rsidRPr="00974513" w:rsidRDefault="00080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513">
              <w:t>Measurement bias</w:t>
            </w:r>
          </w:p>
        </w:tc>
      </w:tr>
      <w:tr w:rsidR="000801F4" w:rsidRPr="00974513" w14:paraId="021161B7" w14:textId="77777777" w:rsidTr="00D7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C10D7BC" w14:textId="49497DA8" w:rsidR="000801F4" w:rsidRPr="00974513" w:rsidRDefault="00417A66">
            <w:r>
              <w:t>5</w:t>
            </w:r>
          </w:p>
        </w:tc>
        <w:tc>
          <w:tcPr>
            <w:tcW w:w="6520" w:type="dxa"/>
          </w:tcPr>
          <w:p w14:paraId="2D3143C1" w14:textId="77777777" w:rsidR="000801F4" w:rsidRPr="00974513" w:rsidRDefault="00080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513">
              <w:t>Were study subjects and setting described in suficiente detail to determine whether results are comparable with other studies?</w:t>
            </w:r>
          </w:p>
        </w:tc>
        <w:tc>
          <w:tcPr>
            <w:tcW w:w="2552" w:type="dxa"/>
          </w:tcPr>
          <w:p w14:paraId="560111B6" w14:textId="77777777" w:rsidR="000801F4" w:rsidRPr="00974513" w:rsidRDefault="000801F4" w:rsidP="00BA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513">
              <w:t>Poor characterisation of study population</w:t>
            </w:r>
          </w:p>
        </w:tc>
      </w:tr>
    </w:tbl>
    <w:p w14:paraId="6FDE60DA" w14:textId="77777777" w:rsidR="0079790E" w:rsidRPr="00974513" w:rsidRDefault="00BA3A05" w:rsidP="00BA3A05">
      <w:pPr>
        <w:jc w:val="center"/>
        <w:rPr>
          <w:sz w:val="20"/>
          <w:szCs w:val="20"/>
        </w:rPr>
      </w:pPr>
      <w:r w:rsidRPr="00974513">
        <w:rPr>
          <w:sz w:val="20"/>
          <w:szCs w:val="20"/>
        </w:rPr>
        <w:t xml:space="preserve">Adapted from Munn et al. 2015. </w:t>
      </w:r>
      <w:r w:rsidRPr="00974513">
        <w:rPr>
          <w:rFonts w:ascii="Times New Roman" w:hAnsi="Times New Roman" w:cs="Times New Roman"/>
          <w:sz w:val="20"/>
          <w:szCs w:val="20"/>
          <w:lang w:val="en-US"/>
        </w:rPr>
        <w:t>DOI: 10.1097/XEB.0000000000000054.</w:t>
      </w:r>
    </w:p>
    <w:sectPr w:rsidR="0079790E" w:rsidRPr="00974513" w:rsidSect="00DF2D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90E"/>
    <w:rsid w:val="000801F4"/>
    <w:rsid w:val="00417A66"/>
    <w:rsid w:val="0072630E"/>
    <w:rsid w:val="0079790E"/>
    <w:rsid w:val="00851F54"/>
    <w:rsid w:val="00974513"/>
    <w:rsid w:val="00BA3A05"/>
    <w:rsid w:val="00CB7BF3"/>
    <w:rsid w:val="00D77984"/>
    <w:rsid w:val="00DF2D74"/>
    <w:rsid w:val="00EA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2503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979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979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3</Words>
  <Characters>704</Characters>
  <Application>Microsoft Macintosh Word</Application>
  <DocSecurity>0</DocSecurity>
  <Lines>5</Lines>
  <Paragraphs>1</Paragraphs>
  <ScaleCrop>false</ScaleCrop>
  <Company>UFRJ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s Melo Martins</dc:creator>
  <cp:keywords/>
  <dc:description/>
  <cp:lastModifiedBy>Marlos Melo Martins</cp:lastModifiedBy>
  <cp:revision>5</cp:revision>
  <dcterms:created xsi:type="dcterms:W3CDTF">2020-09-11T23:16:00Z</dcterms:created>
  <dcterms:modified xsi:type="dcterms:W3CDTF">2021-01-29T00:31:00Z</dcterms:modified>
</cp:coreProperties>
</file>